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4FCFC" w14:textId="21FA9EB1" w:rsidR="00B8475C" w:rsidRDefault="00636E86" w:rsidP="00B8475C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b/>
          <w:bCs/>
          <w:noProof/>
          <w:lang w:val="en-US"/>
        </w:rPr>
        <w:t xml:space="preserve"> </w:t>
      </w:r>
      <w:r w:rsidR="00B8475C" w:rsidRPr="00536DB4">
        <w:rPr>
          <w:rFonts w:ascii="Arial" w:hAnsi="Arial" w:cs="Arial"/>
          <w:b/>
          <w:bCs/>
          <w:sz w:val="28"/>
          <w:szCs w:val="28"/>
          <w:lang w:val="en-US"/>
        </w:rPr>
        <w:t>S</w:t>
      </w:r>
      <w:r w:rsidR="00633448">
        <w:rPr>
          <w:rFonts w:ascii="Arial" w:hAnsi="Arial" w:cs="Arial"/>
          <w:b/>
          <w:bCs/>
          <w:sz w:val="28"/>
          <w:szCs w:val="28"/>
          <w:lang w:val="en-US"/>
        </w:rPr>
        <w:t xml:space="preserve">upplementary material </w:t>
      </w:r>
    </w:p>
    <w:p w14:paraId="5D19FE65" w14:textId="6A97AAFC" w:rsidR="00633448" w:rsidRPr="00536DB4" w:rsidRDefault="00633448" w:rsidP="00633448">
      <w:pPr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62A365A" w14:textId="780E8C68" w:rsidR="00B8475C" w:rsidRDefault="002C1CCE" w:rsidP="00633448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5168" behindDoc="1" locked="0" layoutInCell="1" allowOverlap="1" wp14:anchorId="0D9EDDFE" wp14:editId="2592EB07">
            <wp:simplePos x="0" y="0"/>
            <wp:positionH relativeFrom="column">
              <wp:posOffset>1394968</wp:posOffset>
            </wp:positionH>
            <wp:positionV relativeFrom="paragraph">
              <wp:posOffset>193167</wp:posOffset>
            </wp:positionV>
            <wp:extent cx="2493220" cy="2183765"/>
            <wp:effectExtent l="0" t="0" r="2540" b="6985"/>
            <wp:wrapNone/>
            <wp:docPr id="1" name="Imagen 1" descr="Imagen que contiene tabla, gato, hombre, agu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_Maize ge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322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73D643" w14:textId="1DAC5A3D" w:rsidR="00B8475C" w:rsidRDefault="00B8475C" w:rsidP="00633448">
      <w:pPr>
        <w:rPr>
          <w:b/>
          <w:bCs/>
          <w:lang w:val="en-US"/>
        </w:rPr>
      </w:pPr>
    </w:p>
    <w:p w14:paraId="32EFB1B1" w14:textId="4C174FE7" w:rsidR="00B8475C" w:rsidRDefault="00B8475C" w:rsidP="00B8475C">
      <w:pPr>
        <w:rPr>
          <w:b/>
          <w:bCs/>
          <w:lang w:val="en-US"/>
        </w:rPr>
      </w:pPr>
    </w:p>
    <w:p w14:paraId="308095C3" w14:textId="0FDDD71B" w:rsidR="00B8475C" w:rsidRDefault="00B8475C" w:rsidP="00B8475C">
      <w:pPr>
        <w:rPr>
          <w:b/>
          <w:bCs/>
          <w:lang w:val="en-US"/>
        </w:rPr>
      </w:pPr>
    </w:p>
    <w:p w14:paraId="4FFE3819" w14:textId="64BEB4A9" w:rsidR="00B8475C" w:rsidRDefault="00B8475C" w:rsidP="00B8475C">
      <w:pPr>
        <w:rPr>
          <w:b/>
          <w:bCs/>
          <w:lang w:val="en-US"/>
        </w:rPr>
      </w:pPr>
    </w:p>
    <w:p w14:paraId="66BB0440" w14:textId="77777777" w:rsidR="00B8475C" w:rsidRDefault="00B8475C" w:rsidP="00B8475C">
      <w:pPr>
        <w:rPr>
          <w:b/>
          <w:bCs/>
          <w:lang w:val="en-US"/>
        </w:rPr>
      </w:pPr>
    </w:p>
    <w:p w14:paraId="2F9EFE0B" w14:textId="77777777" w:rsidR="00B8475C" w:rsidRDefault="00B8475C" w:rsidP="00B8475C">
      <w:pPr>
        <w:rPr>
          <w:b/>
          <w:bCs/>
          <w:lang w:val="en-US"/>
        </w:rPr>
      </w:pPr>
    </w:p>
    <w:p w14:paraId="0184A9F7" w14:textId="77777777" w:rsidR="00B8475C" w:rsidRDefault="00B8475C" w:rsidP="00B8475C">
      <w:pPr>
        <w:rPr>
          <w:b/>
          <w:bCs/>
          <w:lang w:val="en-US"/>
        </w:rPr>
      </w:pPr>
    </w:p>
    <w:p w14:paraId="59792486" w14:textId="77777777" w:rsidR="00B8475C" w:rsidRDefault="00B8475C" w:rsidP="00B8475C">
      <w:pPr>
        <w:rPr>
          <w:b/>
          <w:bCs/>
          <w:lang w:val="en-US"/>
        </w:rPr>
      </w:pPr>
    </w:p>
    <w:p w14:paraId="177B0093" w14:textId="4CF86CFA" w:rsidR="00B8475C" w:rsidRDefault="00B8475C" w:rsidP="00B8475C">
      <w:pPr>
        <w:rPr>
          <w:b/>
          <w:bCs/>
          <w:lang w:val="en-US"/>
        </w:rPr>
      </w:pPr>
    </w:p>
    <w:p w14:paraId="64D1C8D0" w14:textId="717988E9" w:rsidR="00B8475C" w:rsidRDefault="00BB5C21" w:rsidP="00B8475C">
      <w:pPr>
        <w:rPr>
          <w:b/>
          <w:bCs/>
          <w:lang w:val="en-US"/>
        </w:rPr>
      </w:pPr>
      <w:r w:rsidRPr="00B8475C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41A8BCA" wp14:editId="5864E21E">
                <wp:simplePos x="0" y="0"/>
                <wp:positionH relativeFrom="margin">
                  <wp:posOffset>-311277</wp:posOffset>
                </wp:positionH>
                <wp:positionV relativeFrom="paragraph">
                  <wp:posOffset>67945</wp:posOffset>
                </wp:positionV>
                <wp:extent cx="6267546" cy="830580"/>
                <wp:effectExtent l="0" t="0" r="0" b="0"/>
                <wp:wrapNone/>
                <wp:docPr id="4" name="Rectángul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718300-E8F7-4812-A2D8-77E4D8265F5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7546" cy="830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C80539F" w14:textId="4CCE7DE4" w:rsidR="00B8475C" w:rsidRPr="00633448" w:rsidRDefault="00B8475C" w:rsidP="00833188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344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Fig</w:t>
                            </w:r>
                            <w:r w:rsidR="00633448" w:rsidRPr="0063344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Pr="0063344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S</w:t>
                            </w:r>
                            <w:r w:rsidR="001A32F6" w:rsidRPr="00633448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1A32F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Silver stained SDS-PAGE showing </w:t>
                            </w:r>
                            <w:r w:rsidR="00636E8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dilutions of </w:t>
                            </w:r>
                            <w:r w:rsidR="001A32F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protein profile</w:t>
                            </w:r>
                            <w:r w:rsid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="001A32F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of pollen grains (PG)</w:t>
                            </w:r>
                            <w:r w:rsid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1A32F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pollen tubes (PT) and </w:t>
                            </w:r>
                            <w:proofErr w:type="spellStart"/>
                            <w:r w:rsidR="00636E8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ecretome</w:t>
                            </w:r>
                            <w:proofErr w:type="spellEnd"/>
                            <w:r w:rsidR="001A32F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(S) from </w:t>
                            </w:r>
                            <w:r w:rsidR="00F93BF9" w:rsidRPr="00F93BF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Z.</w:t>
                            </w:r>
                            <w:r w:rsidR="00F93BF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F93BF9" w:rsidRPr="00F93BF9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mays</w:t>
                            </w:r>
                            <w:r w:rsidR="001A32F6" w:rsidRPr="00633448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. M, marker. </w:t>
                            </w:r>
                            <w:r w:rsidR="002C1CC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While pollen grain and pollen tube protein pattern are quite similar, the </w:t>
                            </w:r>
                            <w:proofErr w:type="spellStart"/>
                            <w:r w:rsidR="002C1CC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secretome</w:t>
                            </w:r>
                            <w:proofErr w:type="spellEnd"/>
                            <w:r w:rsidR="002C1CCE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appears very different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41A8BCA" id="Rectángulo 3" o:spid="_x0000_s1026" style="position:absolute;margin-left:-24.5pt;margin-top:5.35pt;width:493.5pt;height:65.4pt;z-index:2516572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" filled="f" stroked="f">
                <v:textbox style="mso-fit-shape-to-text:t">
                  <w:txbxContent>
                    <w:p w14:paraId="1C80539F" w14:textId="4CCE7DE4" w:rsidR="00B8475C" w:rsidRPr="00633448" w:rsidRDefault="00B8475C" w:rsidP="00833188">
                      <w:pPr>
                        <w:jc w:val="both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63344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Fig</w:t>
                      </w:r>
                      <w:r w:rsidR="00633448" w:rsidRPr="0063344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.</w:t>
                      </w:r>
                      <w:r w:rsidRPr="0063344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S</w:t>
                      </w:r>
                      <w:r w:rsidR="001A32F6" w:rsidRPr="00633448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1A32F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Silver stained SDS-PAGE showing </w:t>
                      </w:r>
                      <w:r w:rsidR="00636E8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dilutions of </w:t>
                      </w:r>
                      <w:r w:rsidR="001A32F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protein profile</w:t>
                      </w:r>
                      <w:r w:rsid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</w:t>
                      </w:r>
                      <w:r w:rsidR="001A32F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of pollen grains (PG)</w:t>
                      </w:r>
                      <w:r w:rsid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1A32F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pollen tubes (PT) and </w:t>
                      </w:r>
                      <w:proofErr w:type="spellStart"/>
                      <w:r w:rsidR="00636E8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ecretome</w:t>
                      </w:r>
                      <w:proofErr w:type="spellEnd"/>
                      <w:r w:rsidR="001A32F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(S) from </w:t>
                      </w:r>
                      <w:r w:rsidR="00F93BF9" w:rsidRPr="00F93BF9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Z.</w:t>
                      </w:r>
                      <w:r w:rsidR="00F93BF9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F93BF9" w:rsidRPr="00F93BF9">
                        <w:rPr>
                          <w:rFonts w:ascii="Times New Roman" w:hAnsi="Times New Roman" w:cs="Times New Roman"/>
                          <w:i/>
                          <w:iCs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mays</w:t>
                      </w:r>
                      <w:r w:rsidR="001A32F6" w:rsidRPr="00633448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. M, marker. </w:t>
                      </w:r>
                      <w:r w:rsidR="002C1CC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While pollen grain and pollen tube protein pattern are quite similar, the </w:t>
                      </w:r>
                      <w:proofErr w:type="spellStart"/>
                      <w:r w:rsidR="002C1CC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>secretome</w:t>
                      </w:r>
                      <w:proofErr w:type="spellEnd"/>
                      <w:r w:rsidR="002C1CCE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  <w:t xml:space="preserve"> appears very different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F11C35B" w14:textId="77777777" w:rsidR="00B8475C" w:rsidRDefault="00B8475C" w:rsidP="00B8475C">
      <w:pPr>
        <w:rPr>
          <w:b/>
          <w:bCs/>
          <w:lang w:val="en-US"/>
        </w:rPr>
      </w:pPr>
    </w:p>
    <w:p w14:paraId="47805432" w14:textId="77777777" w:rsidR="00672690" w:rsidRDefault="00672690">
      <w:pPr>
        <w:rPr>
          <w:lang w:val="en-US"/>
        </w:rPr>
      </w:pPr>
    </w:p>
    <w:p w14:paraId="212AEFB6" w14:textId="77777777" w:rsidR="00B8475C" w:rsidRDefault="00B8475C">
      <w:pPr>
        <w:rPr>
          <w:lang w:val="en-US"/>
        </w:rPr>
      </w:pPr>
    </w:p>
    <w:p w14:paraId="073AE207" w14:textId="77777777" w:rsidR="00B8475C" w:rsidRDefault="00B8475C">
      <w:pPr>
        <w:rPr>
          <w:lang w:val="en-US"/>
        </w:rPr>
      </w:pPr>
    </w:p>
    <w:p w14:paraId="78FDCFE6" w14:textId="77777777" w:rsidR="00B8475C" w:rsidRDefault="00B8475C">
      <w:pPr>
        <w:rPr>
          <w:lang w:val="en-US"/>
        </w:rPr>
      </w:pPr>
    </w:p>
    <w:p w14:paraId="3C1DB4F3" w14:textId="77777777" w:rsidR="00B8475C" w:rsidRDefault="00B8475C">
      <w:pPr>
        <w:rPr>
          <w:lang w:val="en-US"/>
        </w:rPr>
      </w:pPr>
    </w:p>
    <w:p w14:paraId="5AB394A2" w14:textId="77777777" w:rsidR="00B8475C" w:rsidRDefault="00B8475C">
      <w:pPr>
        <w:rPr>
          <w:lang w:val="en-US"/>
        </w:rPr>
      </w:pPr>
    </w:p>
    <w:p w14:paraId="3659FA32" w14:textId="77777777" w:rsidR="00B8475C" w:rsidRDefault="00B8475C">
      <w:pPr>
        <w:rPr>
          <w:lang w:val="en-US"/>
        </w:rPr>
      </w:pPr>
    </w:p>
    <w:p w14:paraId="34E026DB" w14:textId="77777777" w:rsidR="00B8475C" w:rsidRDefault="00B8475C">
      <w:pPr>
        <w:rPr>
          <w:lang w:val="en-US"/>
        </w:rPr>
      </w:pPr>
    </w:p>
    <w:p w14:paraId="163F7F78" w14:textId="77777777" w:rsidR="00B8475C" w:rsidRDefault="00B8475C">
      <w:pPr>
        <w:rPr>
          <w:lang w:val="en-US"/>
        </w:rPr>
      </w:pPr>
    </w:p>
    <w:p w14:paraId="1D09E541" w14:textId="77777777" w:rsidR="00B8475C" w:rsidRDefault="00B8475C">
      <w:pPr>
        <w:rPr>
          <w:lang w:val="en-US"/>
        </w:rPr>
      </w:pPr>
    </w:p>
    <w:p w14:paraId="1FACAD1B" w14:textId="77777777" w:rsidR="00B8475C" w:rsidRDefault="00B8475C">
      <w:pPr>
        <w:rPr>
          <w:lang w:val="en-US"/>
        </w:rPr>
      </w:pPr>
    </w:p>
    <w:sectPr w:rsidR="00B847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75C"/>
    <w:rsid w:val="001A32F6"/>
    <w:rsid w:val="002C1CCE"/>
    <w:rsid w:val="00473BDB"/>
    <w:rsid w:val="00633448"/>
    <w:rsid w:val="00636E86"/>
    <w:rsid w:val="00672690"/>
    <w:rsid w:val="006E4830"/>
    <w:rsid w:val="006E635A"/>
    <w:rsid w:val="00833188"/>
    <w:rsid w:val="00AF2874"/>
    <w:rsid w:val="00B44C51"/>
    <w:rsid w:val="00B8475C"/>
    <w:rsid w:val="00BB4F89"/>
    <w:rsid w:val="00BB5C21"/>
    <w:rsid w:val="00BD2A0D"/>
    <w:rsid w:val="00CF5F1B"/>
    <w:rsid w:val="00DC557C"/>
    <w:rsid w:val="00F93BF9"/>
    <w:rsid w:val="00FC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67FE5"/>
  <w15:chartTrackingRefBased/>
  <w15:docId w15:val="{1D653F3F-A38B-434E-8DD8-7FBA26B5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47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88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S TORNERO</dc:creator>
  <cp:keywords/>
  <dc:description/>
  <cp:lastModifiedBy>Thomas Dresselhaus</cp:lastModifiedBy>
  <cp:revision>3</cp:revision>
  <dcterms:created xsi:type="dcterms:W3CDTF">2020-09-20T06:46:00Z</dcterms:created>
  <dcterms:modified xsi:type="dcterms:W3CDTF">2020-09-23T14:55:00Z</dcterms:modified>
</cp:coreProperties>
</file>